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F0959" w14:textId="77777777" w:rsidR="007514E8" w:rsidRDefault="007514E8" w:rsidP="007514E8">
      <w:pPr>
        <w:rPr>
          <w:b/>
          <w:iCs/>
          <w:sz w:val="20"/>
          <w:szCs w:val="18"/>
        </w:rPr>
      </w:pPr>
      <w:r w:rsidRPr="008874A4">
        <w:rPr>
          <w:b/>
          <w:iCs/>
          <w:sz w:val="20"/>
          <w:szCs w:val="18"/>
        </w:rPr>
        <w:t xml:space="preserve">S </w:t>
      </w:r>
      <w:r>
        <w:rPr>
          <w:b/>
          <w:iCs/>
          <w:sz w:val="20"/>
          <w:szCs w:val="18"/>
        </w:rPr>
        <w:t>5</w:t>
      </w:r>
      <w:r w:rsidRPr="008874A4">
        <w:rPr>
          <w:b/>
          <w:iCs/>
          <w:sz w:val="20"/>
          <w:szCs w:val="18"/>
        </w:rPr>
        <w:t xml:space="preserve"> Table:</w:t>
      </w:r>
      <w:r>
        <w:rPr>
          <w:b/>
          <w:iCs/>
          <w:sz w:val="20"/>
          <w:szCs w:val="18"/>
        </w:rPr>
        <w:t xml:space="preserve"> Odds ratio and confidence intervals for regression model of Table 6 with comfort ratings as dependent variable </w:t>
      </w:r>
    </w:p>
    <w:p w14:paraId="2E166B35" w14:textId="77777777" w:rsidR="007514E8" w:rsidRPr="008874A4" w:rsidRDefault="007514E8" w:rsidP="007514E8">
      <w:pPr>
        <w:rPr>
          <w:b/>
          <w:iCs/>
          <w:sz w:val="20"/>
          <w:szCs w:val="18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8"/>
        <w:gridCol w:w="3106"/>
        <w:gridCol w:w="1276"/>
        <w:gridCol w:w="1276"/>
        <w:gridCol w:w="1276"/>
      </w:tblGrid>
      <w:tr w:rsidR="007514E8" w:rsidRPr="00867A2F" w14:paraId="38F9FC2F" w14:textId="77777777" w:rsidTr="00C06E42">
        <w:trPr>
          <w:trHeight w:val="45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D1B9BDC" w14:textId="77777777" w:rsidR="007514E8" w:rsidRPr="00867A2F" w:rsidRDefault="007514E8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67A2F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106" w:type="dxa"/>
            <w:vMerge w:val="restart"/>
            <w:shd w:val="clear" w:color="auto" w:fill="auto"/>
            <w:vAlign w:val="center"/>
          </w:tcPr>
          <w:p w14:paraId="173704F7" w14:textId="77777777" w:rsidR="007514E8" w:rsidRPr="00867A2F" w:rsidRDefault="007514E8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67A2F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4C63A7E" w14:textId="77777777" w:rsidR="007514E8" w:rsidRPr="00867A2F" w:rsidRDefault="007514E8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552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14:paraId="33BEC78B" w14:textId="77777777" w:rsidR="007514E8" w:rsidRDefault="007514E8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fidence interval</w:t>
            </w:r>
          </w:p>
        </w:tc>
      </w:tr>
      <w:tr w:rsidR="007514E8" w:rsidRPr="00867A2F" w14:paraId="2D94C784" w14:textId="77777777" w:rsidTr="00C06E42">
        <w:trPr>
          <w:trHeight w:val="454"/>
        </w:trPr>
        <w:tc>
          <w:tcPr>
            <w:tcW w:w="0" w:type="auto"/>
            <w:vMerge/>
            <w:shd w:val="clear" w:color="auto" w:fill="auto"/>
            <w:vAlign w:val="center"/>
          </w:tcPr>
          <w:p w14:paraId="694C64FF" w14:textId="77777777" w:rsidR="007514E8" w:rsidRPr="00867A2F" w:rsidRDefault="007514E8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06" w:type="dxa"/>
            <w:vMerge/>
            <w:shd w:val="clear" w:color="auto" w:fill="auto"/>
            <w:vAlign w:val="center"/>
          </w:tcPr>
          <w:p w14:paraId="32CB873E" w14:textId="77777777" w:rsidR="007514E8" w:rsidRPr="00867A2F" w:rsidRDefault="007514E8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51031FC" w14:textId="77777777" w:rsidR="007514E8" w:rsidRDefault="007514E8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195A6FEF" w14:textId="77777777" w:rsidR="007514E8" w:rsidRDefault="007514E8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3D84E011" w14:textId="77777777" w:rsidR="007514E8" w:rsidRDefault="007514E8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7.5%</w:t>
            </w:r>
          </w:p>
        </w:tc>
      </w:tr>
      <w:tr w:rsidR="007514E8" w:rsidRPr="00867A2F" w14:paraId="2DF0A1BA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3FB6D68A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64513FD3" w14:textId="77777777" w:rsidR="007514E8" w:rsidRPr="00867A2F" w:rsidRDefault="007514E8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sk succes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0A7DBC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1.5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866758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2.7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3770D7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48.41</w:t>
            </w:r>
          </w:p>
        </w:tc>
      </w:tr>
      <w:tr w:rsidR="007514E8" w:rsidRPr="00867A2F" w14:paraId="23CCB656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03792A33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5A54A0E5" w14:textId="77777777" w:rsidR="007514E8" w:rsidRPr="00867A2F" w:rsidRDefault="007514E8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fidence rating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BAD5E22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55.7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501429A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5.7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64D859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96.98</w:t>
            </w:r>
          </w:p>
        </w:tc>
      </w:tr>
      <w:tr w:rsidR="007514E8" w:rsidRPr="00867A2F" w14:paraId="4739B224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F7BB936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487D40C2" w14:textId="77777777" w:rsidR="007514E8" w:rsidRPr="00867A2F" w:rsidRDefault="007514E8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Map-reading task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82A1AF0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2580F1A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4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7482ED7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2.06</w:t>
            </w:r>
          </w:p>
        </w:tc>
      </w:tr>
      <w:tr w:rsidR="007514E8" w:rsidRPr="00867A2F" w14:paraId="51562BD2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0B73E639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7853D5B2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Base map style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33A0852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45E18F8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5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8F09A24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2.19</w:t>
            </w:r>
          </w:p>
        </w:tc>
      </w:tr>
      <w:tr w:rsidR="007514E8" w:rsidRPr="00867A2F" w14:paraId="24DD04E5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1DC01D6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203F53D3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Interactivity variant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87F7A7A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.1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D8A7656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5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3EA76D2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2.42</w:t>
            </w:r>
          </w:p>
        </w:tc>
      </w:tr>
      <w:tr w:rsidR="007514E8" w:rsidRPr="00867A2F" w14:paraId="5FE7726B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4E119E48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14F208E0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Time spent on task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44B2F40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6074BA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3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66AF28A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.02</w:t>
            </w:r>
          </w:p>
        </w:tc>
      </w:tr>
      <w:tr w:rsidR="007514E8" w:rsidRPr="00867A2F" w14:paraId="776DCE44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4D1D6E5A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7D1F59B8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C1DEAE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4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889659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1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0FCA5B5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2.14</w:t>
            </w:r>
          </w:p>
        </w:tc>
      </w:tr>
      <w:tr w:rsidR="007514E8" w:rsidRPr="00867A2F" w14:paraId="65404587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4A8F0BC7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6CC3A715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Gender (male/female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EDD002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3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51AE79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9F3851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.87</w:t>
            </w:r>
          </w:p>
        </w:tc>
      </w:tr>
      <w:tr w:rsidR="007514E8" w:rsidRPr="00867A2F" w14:paraId="5CFD4BA7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6DB83E88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5043D639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57E3B6C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5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6BA7B98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245C80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6.22</w:t>
            </w:r>
          </w:p>
        </w:tc>
      </w:tr>
      <w:tr w:rsidR="007514E8" w:rsidRPr="00867A2F" w14:paraId="69E22146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C4C257F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1047858E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Owner of smartphone (yes/no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DB5B59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7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44C391A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0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B377723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8.33</w:t>
            </w:r>
          </w:p>
        </w:tc>
      </w:tr>
      <w:tr w:rsidR="007514E8" w:rsidRPr="00867A2F" w14:paraId="5C32E978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323770A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229A70BC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Smartphone use comfor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9E39552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.4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E42708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BA393F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3.21</w:t>
            </w:r>
          </w:p>
        </w:tc>
      </w:tr>
      <w:tr w:rsidR="007514E8" w:rsidRPr="00867A2F" w14:paraId="6524339C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8339AA7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5EC0CE62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Smartphone use frequenc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5BA7E03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6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810EF4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1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827ACFD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3.36</w:t>
            </w:r>
          </w:p>
        </w:tc>
      </w:tr>
      <w:tr w:rsidR="007514E8" w:rsidRPr="00867A2F" w14:paraId="75AA3A9C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38DCCF60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0A0C5857" w14:textId="77777777" w:rsidR="007514E8" w:rsidRPr="00867A2F" w:rsidRDefault="007514E8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 xml:space="preserve">Smartphone application use </w:t>
            </w:r>
          </w:p>
          <w:p w14:paraId="16A5B981" w14:textId="77777777" w:rsidR="007514E8" w:rsidRPr="00867A2F" w:rsidRDefault="007514E8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other than social media (yes/no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ECA50AB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285A2E9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1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BC7A8F9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5.96</w:t>
            </w:r>
          </w:p>
        </w:tc>
      </w:tr>
      <w:tr w:rsidR="007514E8" w:rsidRPr="00867A2F" w14:paraId="086BDA2F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1E9770EE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32D4107C" w14:textId="77777777" w:rsidR="007514E8" w:rsidRPr="00867A2F" w:rsidRDefault="007514E8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Map use experience (yes/no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C893D77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21.3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807BE99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27A82F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386.81</w:t>
            </w:r>
          </w:p>
        </w:tc>
      </w:tr>
      <w:tr w:rsidR="007514E8" w:rsidRPr="00867A2F" w14:paraId="0A29A47D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C9DFF03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444CE9EF" w14:textId="77777777" w:rsidR="007514E8" w:rsidRPr="00867A2F" w:rsidRDefault="007514E8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Map use comfor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5B7597A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5F08D7C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3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70CB07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3.46</w:t>
            </w:r>
          </w:p>
        </w:tc>
      </w:tr>
      <w:tr w:rsidR="007514E8" w:rsidRPr="00867A2F" w14:paraId="42811D3E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A97F3D2" w14:textId="77777777" w:rsidR="007514E8" w:rsidRPr="00867A2F" w:rsidRDefault="007514E8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3271CA22" w14:textId="77777777" w:rsidR="007514E8" w:rsidRPr="00867A2F" w:rsidRDefault="007514E8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p use frequenc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2644428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2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B978925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754FBF" w14:textId="77777777" w:rsidR="007514E8" w:rsidRPr="005B418F" w:rsidRDefault="007514E8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5B418F">
              <w:rPr>
                <w:sz w:val="20"/>
                <w:szCs w:val="20"/>
              </w:rPr>
              <w:t>4.43</w:t>
            </w:r>
          </w:p>
        </w:tc>
      </w:tr>
    </w:tbl>
    <w:p w14:paraId="4A1EEEF0" w14:textId="77777777" w:rsidR="00D141A5" w:rsidRDefault="00D141A5"/>
    <w:sectPr w:rsidR="00D141A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ztzQ0MbWwMDE1MDdR0lEKTi0uzszPAykwrAUAw+cgZywAAAA="/>
  </w:docVars>
  <w:rsids>
    <w:rsidRoot w:val="007514E8"/>
    <w:rsid w:val="00066A74"/>
    <w:rsid w:val="002A310E"/>
    <w:rsid w:val="003C0B11"/>
    <w:rsid w:val="003D474D"/>
    <w:rsid w:val="00556142"/>
    <w:rsid w:val="007514E8"/>
    <w:rsid w:val="00D1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582D2"/>
  <w15:chartTrackingRefBased/>
  <w15:docId w15:val="{3140FB2B-C553-4839-A70C-506BA799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14E8"/>
    <w:pPr>
      <w:ind w:firstLine="0"/>
      <w:jc w:val="both"/>
    </w:pPr>
    <w:rPr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jc w:val="left"/>
      <w:outlineLvl w:val="2"/>
    </w:pPr>
    <w:rPr>
      <w:rFonts w:eastAsiaTheme="majorEastAsia" w:cstheme="majorBidi"/>
      <w:b/>
      <w:i/>
      <w:sz w:val="22"/>
      <w:szCs w:val="2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jc w:val="left"/>
      <w:outlineLvl w:val="3"/>
    </w:pPr>
    <w:rPr>
      <w:rFonts w:eastAsiaTheme="majorEastAsia" w:cstheme="majorBidi"/>
      <w:b/>
      <w:i/>
      <w:iCs/>
      <w:sz w:val="22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jc w:val="left"/>
      <w:outlineLvl w:val="4"/>
    </w:pPr>
    <w:rPr>
      <w:rFonts w:eastAsiaTheme="majorEastAsia" w:cstheme="majorBidi"/>
      <w:i/>
      <w:sz w:val="22"/>
      <w:szCs w:val="24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jc w:val="left"/>
    </w:pPr>
    <w:rPr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contextualSpacing/>
      <w:jc w:val="left"/>
    </w:pPr>
    <w:rPr>
      <w:szCs w:val="24"/>
    </w:rPr>
  </w:style>
  <w:style w:type="table" w:styleId="Tabellenraster">
    <w:name w:val="Table Grid"/>
    <w:basedOn w:val="NormaleTabelle"/>
    <w:uiPriority w:val="39"/>
    <w:rsid w:val="007514E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1</cp:revision>
  <dcterms:created xsi:type="dcterms:W3CDTF">2022-02-18T17:32:00Z</dcterms:created>
  <dcterms:modified xsi:type="dcterms:W3CDTF">2022-02-18T17:32:00Z</dcterms:modified>
</cp:coreProperties>
</file>